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C752C" w14:textId="68D08F9E" w:rsidR="00A905C7" w:rsidRPr="00986593" w:rsidRDefault="00A905C7" w:rsidP="00A905C7">
      <w:pPr>
        <w:jc w:val="center"/>
        <w:rPr>
          <w:rFonts w:ascii="Times New Roman" w:hAnsi="Times New Roman" w:cs="Times New Roman"/>
          <w:b/>
          <w:szCs w:val="24"/>
        </w:rPr>
      </w:pPr>
      <w:bookmarkStart w:id="0" w:name="_Hlk63307016"/>
      <w:r w:rsidRPr="00986593">
        <w:rPr>
          <w:rFonts w:ascii="Times New Roman" w:hAnsi="Times New Roman" w:cs="Times New Roman"/>
          <w:b/>
          <w:szCs w:val="24"/>
        </w:rPr>
        <w:t>CGI-S</w:t>
      </w:r>
      <w:bookmarkEnd w:id="0"/>
    </w:p>
    <w:p w14:paraId="12A7BB61" w14:textId="77777777" w:rsidR="00A905C7" w:rsidRPr="00986593" w:rsidRDefault="00A905C7" w:rsidP="00A905C7">
      <w:pPr>
        <w:jc w:val="center"/>
        <w:rPr>
          <w:rFonts w:ascii="Times New Roman" w:hAnsi="Times New Roman" w:cs="Times New Roman"/>
          <w:b/>
          <w:szCs w:val="24"/>
        </w:rPr>
      </w:pPr>
    </w:p>
    <w:p w14:paraId="47CC3A06" w14:textId="77777777" w:rsidR="00A905C7" w:rsidRPr="00986593" w:rsidRDefault="00A905C7" w:rsidP="00A905C7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>The CGI-S asks the clinician one question: “Considering your total clinical experience with this particular population, how mentally ill is the patient at this time?” which is rated on the following seven-point scale: 1=normal, not at all ill;2=borderline mentally ill; 3=mildly ill; 4=moderately ill; 5=markedly ill;6=severely ill; 7=among the most extremely ill patients</w:t>
      </w:r>
    </w:p>
    <w:p w14:paraId="00DAE475" w14:textId="77777777" w:rsidR="00A905C7" w:rsidRPr="00986593" w:rsidRDefault="00A905C7" w:rsidP="00A905C7">
      <w:pPr>
        <w:jc w:val="both"/>
        <w:rPr>
          <w:rFonts w:ascii="Times New Roman" w:hAnsi="Times New Roman" w:cs="Times New Roman"/>
          <w:szCs w:val="24"/>
        </w:rPr>
      </w:pPr>
    </w:p>
    <w:tbl>
      <w:tblPr>
        <w:tblStyle w:val="a3"/>
        <w:tblW w:w="8364" w:type="dxa"/>
        <w:tblInd w:w="108" w:type="dxa"/>
        <w:tblLook w:val="04A0" w:firstRow="1" w:lastRow="0" w:firstColumn="1" w:lastColumn="0" w:noHBand="0" w:noVBand="1"/>
      </w:tblPr>
      <w:tblGrid>
        <w:gridCol w:w="567"/>
        <w:gridCol w:w="7797"/>
      </w:tblGrid>
      <w:tr w:rsidR="00A905C7" w:rsidRPr="00986593" w14:paraId="4FFB5B0B" w14:textId="77777777" w:rsidTr="00A501AD">
        <w:tc>
          <w:tcPr>
            <w:tcW w:w="567" w:type="dxa"/>
          </w:tcPr>
          <w:p w14:paraId="687AFBAC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797" w:type="dxa"/>
          </w:tcPr>
          <w:p w14:paraId="5115E4E7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Normal—not at all ill, symptoms of disorder not present past seven days</w:t>
            </w:r>
          </w:p>
        </w:tc>
      </w:tr>
      <w:tr w:rsidR="00A905C7" w:rsidRPr="00986593" w14:paraId="62FB2FD4" w14:textId="77777777" w:rsidTr="00A501AD">
        <w:tc>
          <w:tcPr>
            <w:tcW w:w="567" w:type="dxa"/>
          </w:tcPr>
          <w:p w14:paraId="78E088C3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797" w:type="dxa"/>
          </w:tcPr>
          <w:p w14:paraId="58EBA3E3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Borderline mentally ill—subtle or suspected pathology</w:t>
            </w:r>
          </w:p>
        </w:tc>
      </w:tr>
      <w:tr w:rsidR="00A905C7" w:rsidRPr="00986593" w14:paraId="348A7DE7" w14:textId="77777777" w:rsidTr="00A501AD">
        <w:tc>
          <w:tcPr>
            <w:tcW w:w="567" w:type="dxa"/>
          </w:tcPr>
          <w:p w14:paraId="5966B53A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797" w:type="dxa"/>
          </w:tcPr>
          <w:p w14:paraId="54434A69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 xml:space="preserve">Mildly ill—clearly established symptoms with minimal, if any, </w:t>
            </w:r>
            <w:proofErr w:type="gramStart"/>
            <w:r w:rsidRPr="00986593">
              <w:rPr>
                <w:rFonts w:ascii="Times New Roman" w:hAnsi="Times New Roman" w:cs="Times New Roman"/>
                <w:szCs w:val="24"/>
              </w:rPr>
              <w:t>distress</w:t>
            </w:r>
            <w:proofErr w:type="gramEnd"/>
            <w:r w:rsidRPr="00986593">
              <w:rPr>
                <w:rFonts w:ascii="Times New Roman" w:hAnsi="Times New Roman" w:cs="Times New Roman"/>
                <w:szCs w:val="24"/>
              </w:rPr>
              <w:t xml:space="preserve"> or difficulty in social and occupational function</w:t>
            </w:r>
          </w:p>
        </w:tc>
      </w:tr>
      <w:tr w:rsidR="00A905C7" w:rsidRPr="00986593" w14:paraId="43DF338A" w14:textId="77777777" w:rsidTr="00A501AD">
        <w:tc>
          <w:tcPr>
            <w:tcW w:w="567" w:type="dxa"/>
          </w:tcPr>
          <w:p w14:paraId="400CE601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797" w:type="dxa"/>
          </w:tcPr>
          <w:p w14:paraId="49E07B18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Moderately ill—overt symptoms causing noticeable, but modest, functional impairment or distress; symptom level may warrant medication</w:t>
            </w:r>
          </w:p>
        </w:tc>
      </w:tr>
      <w:tr w:rsidR="00A905C7" w:rsidRPr="00986593" w14:paraId="7028CC0E" w14:textId="77777777" w:rsidTr="00A501AD">
        <w:tc>
          <w:tcPr>
            <w:tcW w:w="567" w:type="dxa"/>
          </w:tcPr>
          <w:p w14:paraId="64C91D95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97" w:type="dxa"/>
          </w:tcPr>
          <w:p w14:paraId="1280BEEA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Markedly ill—intrusive symptoms that distinctly impair social/occupational function or cause intrusive levels of distress</w:t>
            </w:r>
          </w:p>
        </w:tc>
      </w:tr>
      <w:tr w:rsidR="00A905C7" w:rsidRPr="00986593" w14:paraId="5EA38426" w14:textId="77777777" w:rsidTr="00A501AD">
        <w:tc>
          <w:tcPr>
            <w:tcW w:w="567" w:type="dxa"/>
          </w:tcPr>
          <w:p w14:paraId="68292600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797" w:type="dxa"/>
          </w:tcPr>
          <w:p w14:paraId="0DA3C404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Severely ill—disruptive pathology, behavior and function are frequently influenced by symptoms, may require assistance from others</w:t>
            </w:r>
          </w:p>
        </w:tc>
      </w:tr>
      <w:tr w:rsidR="00A905C7" w:rsidRPr="00986593" w14:paraId="661428F7" w14:textId="77777777" w:rsidTr="00A501AD">
        <w:tc>
          <w:tcPr>
            <w:tcW w:w="567" w:type="dxa"/>
          </w:tcPr>
          <w:p w14:paraId="42119692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7797" w:type="dxa"/>
          </w:tcPr>
          <w:p w14:paraId="37CA470A" w14:textId="77777777" w:rsidR="00A905C7" w:rsidRPr="00986593" w:rsidRDefault="00A905C7" w:rsidP="00A501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986593">
              <w:rPr>
                <w:rFonts w:ascii="Times New Roman" w:hAnsi="Times New Roman" w:cs="Times New Roman"/>
                <w:szCs w:val="24"/>
              </w:rPr>
              <w:t>Among the most extremely ill patients—pathology drastically interferes in many life functions; may be hospitalized</w:t>
            </w:r>
          </w:p>
        </w:tc>
      </w:tr>
    </w:tbl>
    <w:p w14:paraId="2E747FDF" w14:textId="77777777" w:rsidR="00A905C7" w:rsidRPr="00986593" w:rsidRDefault="00A905C7" w:rsidP="00A905C7">
      <w:pPr>
        <w:jc w:val="both"/>
        <w:rPr>
          <w:rFonts w:ascii="Times New Roman" w:hAnsi="Times New Roman" w:cs="Times New Roman"/>
          <w:szCs w:val="24"/>
        </w:rPr>
      </w:pPr>
    </w:p>
    <w:p w14:paraId="58A9C081" w14:textId="77777777" w:rsidR="002E1FBB" w:rsidRPr="00A905C7" w:rsidRDefault="002E1FBB"/>
    <w:sectPr w:rsidR="002E1FBB" w:rsidRPr="00A905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5C7"/>
    <w:rsid w:val="002E1FBB"/>
    <w:rsid w:val="00321778"/>
    <w:rsid w:val="00403038"/>
    <w:rsid w:val="008841B7"/>
    <w:rsid w:val="00A9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40B26"/>
  <w15:chartTrackingRefBased/>
  <w15:docId w15:val="{84F68CA5-722B-4173-824F-F519279C9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5C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0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tszfung</dc:creator>
  <cp:keywords/>
  <dc:description/>
  <cp:lastModifiedBy>lamtszfung</cp:lastModifiedBy>
  <cp:revision>1</cp:revision>
  <dcterms:created xsi:type="dcterms:W3CDTF">2021-02-03T20:57:00Z</dcterms:created>
  <dcterms:modified xsi:type="dcterms:W3CDTF">2021-02-03T20:57:00Z</dcterms:modified>
</cp:coreProperties>
</file>